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45D979" w14:textId="77777777" w:rsidR="00C13C02" w:rsidRDefault="00C13C02" w:rsidP="00C13C02">
      <w:pPr>
        <w:rPr>
          <w:rFonts w:ascii="Arial" w:hAnsi="Arial" w:cs="Arial"/>
          <w:kern w:val="2"/>
          <w14:ligatures w14:val="standardContextual"/>
        </w:rPr>
      </w:pPr>
      <w:r>
        <w:rPr>
          <w:rFonts w:ascii="Arial" w:hAnsi="Arial" w:cs="Arial"/>
          <w:b/>
          <w:bCs/>
          <w:kern w:val="2"/>
          <w14:ligatures w14:val="standardContextual"/>
        </w:rPr>
        <w:t xml:space="preserve">Supplementary </w:t>
      </w:r>
      <w:r w:rsidRPr="00A12394">
        <w:rPr>
          <w:rFonts w:ascii="Arial" w:hAnsi="Arial" w:cs="Arial"/>
          <w:b/>
          <w:bCs/>
          <w:kern w:val="2"/>
          <w14:ligatures w14:val="standardContextual"/>
        </w:rPr>
        <w:t xml:space="preserve">Table </w:t>
      </w:r>
      <w:r>
        <w:rPr>
          <w:rFonts w:ascii="Arial" w:hAnsi="Arial" w:cs="Arial"/>
          <w:b/>
          <w:bCs/>
          <w:kern w:val="2"/>
          <w14:ligatures w14:val="standardContextual"/>
        </w:rPr>
        <w:t>S2</w:t>
      </w:r>
      <w:r w:rsidRPr="00A12394">
        <w:rPr>
          <w:rFonts w:ascii="Arial" w:hAnsi="Arial" w:cs="Arial"/>
          <w:b/>
          <w:bCs/>
          <w:kern w:val="2"/>
          <w14:ligatures w14:val="standardContextual"/>
        </w:rPr>
        <w:t xml:space="preserve">. </w:t>
      </w:r>
      <w:r w:rsidRPr="00A12394">
        <w:rPr>
          <w:rFonts w:ascii="Arial" w:hAnsi="Arial" w:cs="Arial"/>
          <w:kern w:val="2"/>
          <w14:ligatures w14:val="standardContextual"/>
        </w:rPr>
        <w:t>Cox regression models</w:t>
      </w:r>
      <w:r>
        <w:rPr>
          <w:rFonts w:ascii="Arial" w:hAnsi="Arial" w:cs="Arial"/>
          <w:kern w:val="2"/>
          <w14:ligatures w14:val="standardContextual"/>
        </w:rPr>
        <w:t>, stratified by time,</w:t>
      </w:r>
      <w:r w:rsidRPr="00A12394">
        <w:rPr>
          <w:rFonts w:ascii="Arial" w:hAnsi="Arial" w:cs="Arial"/>
          <w:kern w:val="2"/>
          <w14:ligatures w14:val="standardContextual"/>
        </w:rPr>
        <w:t xml:space="preserve"> examining race as the primary predictor variable for the outcome of SLD. </w:t>
      </w:r>
      <w:r>
        <w:rPr>
          <w:rFonts w:ascii="Arial" w:hAnsi="Arial" w:cs="Arial"/>
          <w:kern w:val="2"/>
          <w14:ligatures w14:val="standardContextual"/>
        </w:rPr>
        <w:t xml:space="preserve">Adjustment by one additional covariate occurs in each successive model. 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1794"/>
        <w:gridCol w:w="1510"/>
        <w:gridCol w:w="1511"/>
        <w:gridCol w:w="1511"/>
        <w:gridCol w:w="1512"/>
        <w:gridCol w:w="1512"/>
      </w:tblGrid>
      <w:tr w:rsidR="00C13C02" w14:paraId="05CA7949" w14:textId="77777777" w:rsidTr="00CE41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tcBorders>
              <w:top w:val="single" w:sz="12" w:space="0" w:color="auto"/>
            </w:tcBorders>
            <w:vAlign w:val="center"/>
          </w:tcPr>
          <w:p w14:paraId="47B4CF4C" w14:textId="77777777" w:rsidR="00C13C02" w:rsidRPr="00513639" w:rsidRDefault="00C13C02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single" w:sz="12" w:space="0" w:color="auto"/>
            </w:tcBorders>
          </w:tcPr>
          <w:p w14:paraId="7E81765D" w14:textId="77777777" w:rsidR="00C13C02" w:rsidRPr="00513639" w:rsidRDefault="00C13C02" w:rsidP="00CE41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Model 1</w:t>
            </w:r>
          </w:p>
        </w:tc>
        <w:tc>
          <w:tcPr>
            <w:tcW w:w="1511" w:type="dxa"/>
            <w:tcBorders>
              <w:top w:val="single" w:sz="12" w:space="0" w:color="auto"/>
            </w:tcBorders>
          </w:tcPr>
          <w:p w14:paraId="47A6D33B" w14:textId="77777777" w:rsidR="00C13C02" w:rsidRPr="00513639" w:rsidRDefault="00C13C02" w:rsidP="00CE41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Model 2</w:t>
            </w:r>
          </w:p>
        </w:tc>
        <w:tc>
          <w:tcPr>
            <w:tcW w:w="1511" w:type="dxa"/>
            <w:tcBorders>
              <w:top w:val="single" w:sz="12" w:space="0" w:color="auto"/>
            </w:tcBorders>
          </w:tcPr>
          <w:p w14:paraId="66026B9A" w14:textId="77777777" w:rsidR="00C13C02" w:rsidRPr="00513639" w:rsidRDefault="00C13C02" w:rsidP="00CE41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Model 3</w:t>
            </w:r>
          </w:p>
        </w:tc>
        <w:tc>
          <w:tcPr>
            <w:tcW w:w="1512" w:type="dxa"/>
            <w:tcBorders>
              <w:top w:val="single" w:sz="12" w:space="0" w:color="auto"/>
            </w:tcBorders>
          </w:tcPr>
          <w:p w14:paraId="05E6E5BD" w14:textId="77777777" w:rsidR="00C13C02" w:rsidRPr="00513639" w:rsidRDefault="00C13C02" w:rsidP="00CE41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Model 4</w:t>
            </w:r>
          </w:p>
        </w:tc>
        <w:tc>
          <w:tcPr>
            <w:tcW w:w="1512" w:type="dxa"/>
            <w:tcBorders>
              <w:top w:val="single" w:sz="12" w:space="0" w:color="auto"/>
            </w:tcBorders>
          </w:tcPr>
          <w:p w14:paraId="060841A1" w14:textId="77777777" w:rsidR="00C13C02" w:rsidRPr="00513639" w:rsidRDefault="00C13C02" w:rsidP="00CE41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Model 5</w:t>
            </w:r>
          </w:p>
        </w:tc>
      </w:tr>
      <w:tr w:rsidR="00C13C02" w14:paraId="1FA4EB1D" w14:textId="77777777" w:rsidTr="00CE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tcBorders>
              <w:bottom w:val="single" w:sz="12" w:space="0" w:color="auto"/>
            </w:tcBorders>
            <w:vAlign w:val="center"/>
          </w:tcPr>
          <w:p w14:paraId="439B970C" w14:textId="77777777" w:rsidR="00C13C02" w:rsidRPr="00513639" w:rsidRDefault="00C13C02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Covariates</w:t>
            </w:r>
          </w:p>
        </w:tc>
        <w:tc>
          <w:tcPr>
            <w:tcW w:w="1510" w:type="dxa"/>
            <w:tcBorders>
              <w:bottom w:val="single" w:sz="12" w:space="0" w:color="auto"/>
            </w:tcBorders>
            <w:vAlign w:val="center"/>
          </w:tcPr>
          <w:p w14:paraId="42FE83AC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HR</w:t>
            </w:r>
          </w:p>
          <w:p w14:paraId="390E2EEF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(95%CI)</w:t>
            </w:r>
          </w:p>
        </w:tc>
        <w:tc>
          <w:tcPr>
            <w:tcW w:w="1511" w:type="dxa"/>
            <w:tcBorders>
              <w:bottom w:val="single" w:sz="12" w:space="0" w:color="auto"/>
            </w:tcBorders>
            <w:vAlign w:val="center"/>
          </w:tcPr>
          <w:p w14:paraId="702B4B4E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HR</w:t>
            </w:r>
          </w:p>
          <w:p w14:paraId="47F4F04A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(95%CI)</w:t>
            </w:r>
          </w:p>
        </w:tc>
        <w:tc>
          <w:tcPr>
            <w:tcW w:w="1511" w:type="dxa"/>
            <w:tcBorders>
              <w:bottom w:val="single" w:sz="12" w:space="0" w:color="auto"/>
            </w:tcBorders>
            <w:vAlign w:val="center"/>
          </w:tcPr>
          <w:p w14:paraId="1AB31197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HR</w:t>
            </w:r>
          </w:p>
          <w:p w14:paraId="62B68500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(95%CI)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vAlign w:val="center"/>
          </w:tcPr>
          <w:p w14:paraId="0F194538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HR</w:t>
            </w:r>
          </w:p>
          <w:p w14:paraId="57811E41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(95%CI)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vAlign w:val="center"/>
          </w:tcPr>
          <w:p w14:paraId="0F728433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HR</w:t>
            </w:r>
          </w:p>
          <w:p w14:paraId="3746512D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(95%CI)</w:t>
            </w:r>
          </w:p>
        </w:tc>
      </w:tr>
      <w:tr w:rsidR="00C13C02" w14:paraId="07B04CAD" w14:textId="77777777" w:rsidTr="00CE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tcBorders>
              <w:top w:val="single" w:sz="12" w:space="0" w:color="auto"/>
            </w:tcBorders>
            <w:vAlign w:val="center"/>
          </w:tcPr>
          <w:p w14:paraId="14DC811E" w14:textId="77777777" w:rsidR="00C13C02" w:rsidRPr="00513639" w:rsidRDefault="00C13C02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Black</w:t>
            </w:r>
          </w:p>
        </w:tc>
        <w:tc>
          <w:tcPr>
            <w:tcW w:w="1510" w:type="dxa"/>
            <w:tcBorders>
              <w:top w:val="single" w:sz="12" w:space="0" w:color="auto"/>
            </w:tcBorders>
            <w:vAlign w:val="center"/>
          </w:tcPr>
          <w:p w14:paraId="6A521D9C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1.32 </w:t>
            </w:r>
          </w:p>
          <w:p w14:paraId="6B46CEF9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1.13-1.53)</w:t>
            </w:r>
          </w:p>
        </w:tc>
        <w:tc>
          <w:tcPr>
            <w:tcW w:w="1511" w:type="dxa"/>
            <w:tcBorders>
              <w:top w:val="single" w:sz="12" w:space="0" w:color="auto"/>
            </w:tcBorders>
            <w:vAlign w:val="center"/>
          </w:tcPr>
          <w:p w14:paraId="167F167A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1.11 </w:t>
            </w:r>
          </w:p>
          <w:p w14:paraId="248E0F14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95-1.29)</w:t>
            </w:r>
          </w:p>
        </w:tc>
        <w:tc>
          <w:tcPr>
            <w:tcW w:w="1511" w:type="dxa"/>
            <w:tcBorders>
              <w:top w:val="single" w:sz="12" w:space="0" w:color="auto"/>
            </w:tcBorders>
            <w:vAlign w:val="center"/>
          </w:tcPr>
          <w:p w14:paraId="78E5340D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93 </w:t>
            </w:r>
          </w:p>
          <w:p w14:paraId="0C0AC2FF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-1.08)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vAlign w:val="center"/>
          </w:tcPr>
          <w:p w14:paraId="13E77640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95 </w:t>
            </w:r>
          </w:p>
          <w:p w14:paraId="31B01EE9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81-1.11)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vAlign w:val="center"/>
          </w:tcPr>
          <w:p w14:paraId="4C9EAA2F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88 </w:t>
            </w:r>
          </w:p>
          <w:p w14:paraId="7DF3A93C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75-1.03)</w:t>
            </w:r>
          </w:p>
        </w:tc>
      </w:tr>
      <w:tr w:rsidR="00C13C02" w14:paraId="0696B2FF" w14:textId="77777777" w:rsidTr="00CE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Align w:val="center"/>
          </w:tcPr>
          <w:p w14:paraId="117A2F4A" w14:textId="77777777" w:rsidR="00C13C02" w:rsidRPr="00513639" w:rsidRDefault="00C13C02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CLD</w:t>
            </w:r>
          </w:p>
        </w:tc>
        <w:tc>
          <w:tcPr>
            <w:tcW w:w="1510" w:type="dxa"/>
            <w:vAlign w:val="center"/>
          </w:tcPr>
          <w:p w14:paraId="1774E454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1" w:type="dxa"/>
            <w:vAlign w:val="center"/>
          </w:tcPr>
          <w:p w14:paraId="7A683810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22.97 </w:t>
            </w:r>
          </w:p>
          <w:p w14:paraId="0B3BBDF2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18.99-27.79)</w:t>
            </w:r>
          </w:p>
        </w:tc>
        <w:tc>
          <w:tcPr>
            <w:tcW w:w="1511" w:type="dxa"/>
            <w:vAlign w:val="center"/>
          </w:tcPr>
          <w:p w14:paraId="0DF29168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17.13 </w:t>
            </w:r>
          </w:p>
          <w:p w14:paraId="2DC107DE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14.1-20.82)</w:t>
            </w:r>
          </w:p>
        </w:tc>
        <w:tc>
          <w:tcPr>
            <w:tcW w:w="1512" w:type="dxa"/>
            <w:vAlign w:val="center"/>
          </w:tcPr>
          <w:p w14:paraId="61579541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16.9 </w:t>
            </w:r>
          </w:p>
          <w:p w14:paraId="7805D4FF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13.88-20.58)</w:t>
            </w:r>
          </w:p>
        </w:tc>
        <w:tc>
          <w:tcPr>
            <w:tcW w:w="1512" w:type="dxa"/>
            <w:vAlign w:val="center"/>
          </w:tcPr>
          <w:p w14:paraId="12C93A8B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16.46 </w:t>
            </w:r>
          </w:p>
          <w:p w14:paraId="4CD79C5E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13.5-20.06)</w:t>
            </w:r>
          </w:p>
        </w:tc>
      </w:tr>
      <w:tr w:rsidR="00C13C02" w14:paraId="51B543B4" w14:textId="77777777" w:rsidTr="00CE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Align w:val="center"/>
          </w:tcPr>
          <w:p w14:paraId="5E5D82E1" w14:textId="77777777" w:rsidR="00C13C02" w:rsidRPr="00513639" w:rsidRDefault="00C13C02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 xml:space="preserve">FIB-4 </w:t>
            </w:r>
            <w:proofErr w:type="spellStart"/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Indet</w:t>
            </w:r>
            <w:proofErr w:type="spellEnd"/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.</w:t>
            </w:r>
          </w:p>
        </w:tc>
        <w:tc>
          <w:tcPr>
            <w:tcW w:w="1510" w:type="dxa"/>
            <w:vAlign w:val="center"/>
          </w:tcPr>
          <w:p w14:paraId="4472CBF4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1" w:type="dxa"/>
            <w:vAlign w:val="center"/>
          </w:tcPr>
          <w:p w14:paraId="03071DCB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1" w:type="dxa"/>
            <w:vAlign w:val="center"/>
          </w:tcPr>
          <w:p w14:paraId="430EB988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3.02 </w:t>
            </w:r>
          </w:p>
          <w:p w14:paraId="26F06682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2.43-3.75)</w:t>
            </w:r>
          </w:p>
        </w:tc>
        <w:tc>
          <w:tcPr>
            <w:tcW w:w="1512" w:type="dxa"/>
            <w:vAlign w:val="center"/>
          </w:tcPr>
          <w:p w14:paraId="6F995A5F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2.95 </w:t>
            </w:r>
          </w:p>
          <w:p w14:paraId="692CE3D9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2.37-3.67)</w:t>
            </w:r>
          </w:p>
        </w:tc>
        <w:tc>
          <w:tcPr>
            <w:tcW w:w="1512" w:type="dxa"/>
            <w:vAlign w:val="center"/>
          </w:tcPr>
          <w:p w14:paraId="7A2DE70D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2.98 </w:t>
            </w:r>
          </w:p>
          <w:p w14:paraId="4E05DB27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2.4-3.71)</w:t>
            </w:r>
          </w:p>
        </w:tc>
      </w:tr>
      <w:tr w:rsidR="00C13C02" w14:paraId="6B9C8D20" w14:textId="77777777" w:rsidTr="00CE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Align w:val="center"/>
          </w:tcPr>
          <w:p w14:paraId="31F336BE" w14:textId="77777777" w:rsidR="00C13C02" w:rsidRPr="00513639" w:rsidRDefault="00C13C02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FIB-4 High</w:t>
            </w:r>
          </w:p>
        </w:tc>
        <w:tc>
          <w:tcPr>
            <w:tcW w:w="1510" w:type="dxa"/>
            <w:vAlign w:val="center"/>
          </w:tcPr>
          <w:p w14:paraId="5A87F582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1" w:type="dxa"/>
            <w:vAlign w:val="center"/>
          </w:tcPr>
          <w:p w14:paraId="2CE257F1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1" w:type="dxa"/>
            <w:vAlign w:val="center"/>
          </w:tcPr>
          <w:p w14:paraId="0254789E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10.88 </w:t>
            </w:r>
          </w:p>
          <w:p w14:paraId="7DA4047C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8.84-13.39)</w:t>
            </w:r>
          </w:p>
        </w:tc>
        <w:tc>
          <w:tcPr>
            <w:tcW w:w="1512" w:type="dxa"/>
            <w:vAlign w:val="center"/>
          </w:tcPr>
          <w:p w14:paraId="184D0702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9.49 </w:t>
            </w:r>
          </w:p>
          <w:p w14:paraId="5E1288CE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7.68-11.72)</w:t>
            </w:r>
          </w:p>
        </w:tc>
        <w:tc>
          <w:tcPr>
            <w:tcW w:w="1512" w:type="dxa"/>
            <w:vAlign w:val="center"/>
          </w:tcPr>
          <w:p w14:paraId="08171FB4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9.45 </w:t>
            </w:r>
          </w:p>
          <w:p w14:paraId="7A280033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7.65-11.67)</w:t>
            </w:r>
          </w:p>
        </w:tc>
      </w:tr>
      <w:tr w:rsidR="00C13C02" w14:paraId="25629F4F" w14:textId="77777777" w:rsidTr="00CE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Align w:val="center"/>
          </w:tcPr>
          <w:p w14:paraId="6FDEF457" w14:textId="77777777" w:rsidR="00C13C02" w:rsidRPr="00513639" w:rsidRDefault="00C13C02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Male</w:t>
            </w:r>
          </w:p>
        </w:tc>
        <w:tc>
          <w:tcPr>
            <w:tcW w:w="1510" w:type="dxa"/>
            <w:vAlign w:val="center"/>
          </w:tcPr>
          <w:p w14:paraId="5750A737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1" w:type="dxa"/>
            <w:vAlign w:val="center"/>
          </w:tcPr>
          <w:p w14:paraId="4C2BBB54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1" w:type="dxa"/>
            <w:vAlign w:val="center"/>
          </w:tcPr>
          <w:p w14:paraId="44BE50E5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2" w:type="dxa"/>
            <w:vAlign w:val="center"/>
          </w:tcPr>
          <w:p w14:paraId="543230B0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89 </w:t>
            </w:r>
          </w:p>
          <w:p w14:paraId="2482C56D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76-1.03)</w:t>
            </w:r>
          </w:p>
        </w:tc>
        <w:tc>
          <w:tcPr>
            <w:tcW w:w="1512" w:type="dxa"/>
            <w:vAlign w:val="center"/>
          </w:tcPr>
          <w:p w14:paraId="47DCB93E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91 </w:t>
            </w:r>
          </w:p>
          <w:p w14:paraId="79BB66C5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78-1.06)</w:t>
            </w:r>
          </w:p>
        </w:tc>
      </w:tr>
      <w:tr w:rsidR="00C13C02" w14:paraId="4B26D52F" w14:textId="77777777" w:rsidTr="00CE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tcBorders>
              <w:bottom w:val="single" w:sz="12" w:space="0" w:color="auto"/>
            </w:tcBorders>
            <w:vAlign w:val="center"/>
          </w:tcPr>
          <w:p w14:paraId="53866A65" w14:textId="77777777" w:rsidR="00C13C02" w:rsidRPr="00513639" w:rsidRDefault="00C13C02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Unmarried</w:t>
            </w:r>
          </w:p>
        </w:tc>
        <w:tc>
          <w:tcPr>
            <w:tcW w:w="1510" w:type="dxa"/>
            <w:tcBorders>
              <w:bottom w:val="single" w:sz="12" w:space="0" w:color="auto"/>
            </w:tcBorders>
            <w:vAlign w:val="center"/>
          </w:tcPr>
          <w:p w14:paraId="66AC9695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1" w:type="dxa"/>
            <w:tcBorders>
              <w:bottom w:val="single" w:sz="12" w:space="0" w:color="auto"/>
            </w:tcBorders>
            <w:vAlign w:val="center"/>
          </w:tcPr>
          <w:p w14:paraId="0619AF91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1" w:type="dxa"/>
            <w:tcBorders>
              <w:bottom w:val="single" w:sz="12" w:space="0" w:color="auto"/>
            </w:tcBorders>
            <w:vAlign w:val="center"/>
          </w:tcPr>
          <w:p w14:paraId="2271148F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2" w:type="dxa"/>
            <w:tcBorders>
              <w:bottom w:val="single" w:sz="12" w:space="0" w:color="auto"/>
            </w:tcBorders>
            <w:vAlign w:val="center"/>
          </w:tcPr>
          <w:p w14:paraId="672E8558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2" w:type="dxa"/>
            <w:tcBorders>
              <w:bottom w:val="single" w:sz="12" w:space="0" w:color="auto"/>
            </w:tcBorders>
            <w:vAlign w:val="center"/>
          </w:tcPr>
          <w:p w14:paraId="7EBE612C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1.33 </w:t>
            </w:r>
          </w:p>
          <w:p w14:paraId="68A2DDE0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1.12-1.58)</w:t>
            </w:r>
          </w:p>
        </w:tc>
      </w:tr>
      <w:tr w:rsidR="00C13C02" w14:paraId="632B2515" w14:textId="77777777" w:rsidTr="00CE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CD3AC0" w14:textId="77777777" w:rsidR="00C13C02" w:rsidRPr="00513639" w:rsidRDefault="00C13C02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53A6F2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Model 6</w:t>
            </w:r>
          </w:p>
        </w:tc>
        <w:tc>
          <w:tcPr>
            <w:tcW w:w="15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3891E4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Model 7</w:t>
            </w:r>
          </w:p>
        </w:tc>
        <w:tc>
          <w:tcPr>
            <w:tcW w:w="15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41BAF5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Model 8</w:t>
            </w:r>
          </w:p>
        </w:tc>
        <w:tc>
          <w:tcPr>
            <w:tcW w:w="15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AE2EC2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Model 9</w:t>
            </w:r>
          </w:p>
        </w:tc>
        <w:tc>
          <w:tcPr>
            <w:tcW w:w="15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449593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Model 10</w:t>
            </w:r>
          </w:p>
        </w:tc>
      </w:tr>
      <w:tr w:rsidR="00C13C02" w14:paraId="7D17FCAC" w14:textId="77777777" w:rsidTr="00CE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tcBorders>
              <w:top w:val="single" w:sz="12" w:space="0" w:color="auto"/>
            </w:tcBorders>
            <w:vAlign w:val="center"/>
          </w:tcPr>
          <w:p w14:paraId="093A7A10" w14:textId="77777777" w:rsidR="00C13C02" w:rsidRPr="00513639" w:rsidRDefault="00C13C02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Black</w:t>
            </w:r>
          </w:p>
        </w:tc>
        <w:tc>
          <w:tcPr>
            <w:tcW w:w="1510" w:type="dxa"/>
            <w:tcBorders>
              <w:top w:val="single" w:sz="12" w:space="0" w:color="auto"/>
            </w:tcBorders>
            <w:vAlign w:val="center"/>
          </w:tcPr>
          <w:p w14:paraId="23696CB7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88 </w:t>
            </w:r>
          </w:p>
          <w:p w14:paraId="1E7C651A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75-1.03)</w:t>
            </w:r>
          </w:p>
        </w:tc>
        <w:tc>
          <w:tcPr>
            <w:tcW w:w="1511" w:type="dxa"/>
            <w:tcBorders>
              <w:top w:val="single" w:sz="12" w:space="0" w:color="auto"/>
            </w:tcBorders>
            <w:vAlign w:val="center"/>
          </w:tcPr>
          <w:p w14:paraId="253F47E6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89 </w:t>
            </w:r>
          </w:p>
          <w:p w14:paraId="07B617E7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75-1.04)</w:t>
            </w:r>
          </w:p>
        </w:tc>
        <w:tc>
          <w:tcPr>
            <w:tcW w:w="1511" w:type="dxa"/>
            <w:tcBorders>
              <w:top w:val="single" w:sz="12" w:space="0" w:color="auto"/>
            </w:tcBorders>
            <w:vAlign w:val="center"/>
          </w:tcPr>
          <w:p w14:paraId="6FBFA81F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90 </w:t>
            </w:r>
          </w:p>
          <w:p w14:paraId="26A197BD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76-1.06)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vAlign w:val="center"/>
          </w:tcPr>
          <w:p w14:paraId="2046E57C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90 </w:t>
            </w:r>
          </w:p>
          <w:p w14:paraId="5ADE85E2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76-1.06)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vAlign w:val="center"/>
          </w:tcPr>
          <w:p w14:paraId="25C32604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84 </w:t>
            </w:r>
          </w:p>
          <w:p w14:paraId="4A96250B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71-1.00)</w:t>
            </w:r>
          </w:p>
        </w:tc>
      </w:tr>
      <w:tr w:rsidR="00C13C02" w14:paraId="47CB7A68" w14:textId="77777777" w:rsidTr="00CE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Align w:val="center"/>
          </w:tcPr>
          <w:p w14:paraId="1C453EFC" w14:textId="77777777" w:rsidR="00C13C02" w:rsidRPr="00513639" w:rsidRDefault="00C13C02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CLD</w:t>
            </w:r>
          </w:p>
        </w:tc>
        <w:tc>
          <w:tcPr>
            <w:tcW w:w="1510" w:type="dxa"/>
            <w:vAlign w:val="center"/>
          </w:tcPr>
          <w:p w14:paraId="278DFDA0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16.57 </w:t>
            </w:r>
          </w:p>
          <w:p w14:paraId="0D479FD2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13.57-20.24)</w:t>
            </w:r>
          </w:p>
        </w:tc>
        <w:tc>
          <w:tcPr>
            <w:tcW w:w="1511" w:type="dxa"/>
            <w:vAlign w:val="center"/>
          </w:tcPr>
          <w:p w14:paraId="0FCAF3B7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16.56 </w:t>
            </w:r>
          </w:p>
          <w:p w14:paraId="77F45E56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13.56-20.22)</w:t>
            </w:r>
          </w:p>
        </w:tc>
        <w:tc>
          <w:tcPr>
            <w:tcW w:w="1511" w:type="dxa"/>
            <w:vAlign w:val="center"/>
          </w:tcPr>
          <w:p w14:paraId="74D4058C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16.59 </w:t>
            </w:r>
          </w:p>
          <w:p w14:paraId="04E5B2E4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13.58-20.26)</w:t>
            </w:r>
          </w:p>
        </w:tc>
        <w:tc>
          <w:tcPr>
            <w:tcW w:w="1512" w:type="dxa"/>
            <w:vAlign w:val="center"/>
          </w:tcPr>
          <w:p w14:paraId="7B0C7F02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16.58 </w:t>
            </w:r>
          </w:p>
          <w:p w14:paraId="29717A0C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13.57-20.25)</w:t>
            </w:r>
          </w:p>
        </w:tc>
        <w:tc>
          <w:tcPr>
            <w:tcW w:w="1512" w:type="dxa"/>
            <w:vAlign w:val="center"/>
          </w:tcPr>
          <w:p w14:paraId="0163DDD4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16.15 </w:t>
            </w:r>
          </w:p>
          <w:p w14:paraId="6F41BBB8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13.22-19.73)</w:t>
            </w:r>
          </w:p>
        </w:tc>
      </w:tr>
      <w:tr w:rsidR="00C13C02" w14:paraId="233A5CA2" w14:textId="77777777" w:rsidTr="00CE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Align w:val="center"/>
          </w:tcPr>
          <w:p w14:paraId="6423B0D6" w14:textId="77777777" w:rsidR="00C13C02" w:rsidRPr="00513639" w:rsidRDefault="00C13C02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 xml:space="preserve">FIB-4 </w:t>
            </w:r>
            <w:proofErr w:type="spellStart"/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Indet</w:t>
            </w:r>
            <w:proofErr w:type="spellEnd"/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.</w:t>
            </w:r>
          </w:p>
        </w:tc>
        <w:tc>
          <w:tcPr>
            <w:tcW w:w="1510" w:type="dxa"/>
            <w:vAlign w:val="center"/>
          </w:tcPr>
          <w:p w14:paraId="4843DF67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2.98 </w:t>
            </w:r>
          </w:p>
          <w:p w14:paraId="6EDE4E34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2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-3.71)</w:t>
            </w:r>
          </w:p>
        </w:tc>
        <w:tc>
          <w:tcPr>
            <w:tcW w:w="1511" w:type="dxa"/>
            <w:vAlign w:val="center"/>
          </w:tcPr>
          <w:p w14:paraId="616B0E49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2.99 </w:t>
            </w:r>
          </w:p>
          <w:p w14:paraId="630FE7D9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2.41-3.72)</w:t>
            </w:r>
          </w:p>
        </w:tc>
        <w:tc>
          <w:tcPr>
            <w:tcW w:w="1511" w:type="dxa"/>
            <w:vAlign w:val="center"/>
          </w:tcPr>
          <w:p w14:paraId="743E6E29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1A14FE2D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2.41-3.73)</w:t>
            </w:r>
          </w:p>
        </w:tc>
        <w:tc>
          <w:tcPr>
            <w:tcW w:w="1512" w:type="dxa"/>
            <w:vAlign w:val="center"/>
          </w:tcPr>
          <w:p w14:paraId="3267D1C0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53E67E94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2.41-3.74)</w:t>
            </w:r>
          </w:p>
        </w:tc>
        <w:tc>
          <w:tcPr>
            <w:tcW w:w="1512" w:type="dxa"/>
            <w:vAlign w:val="center"/>
          </w:tcPr>
          <w:p w14:paraId="4C92C6B6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35DE10E1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2.24-3.49)</w:t>
            </w:r>
          </w:p>
        </w:tc>
      </w:tr>
      <w:tr w:rsidR="00C13C02" w14:paraId="7F6372FD" w14:textId="77777777" w:rsidTr="00CE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Align w:val="center"/>
          </w:tcPr>
          <w:p w14:paraId="110084FA" w14:textId="77777777" w:rsidR="00C13C02" w:rsidRPr="00513639" w:rsidRDefault="00C13C02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FIB-4 High</w:t>
            </w:r>
          </w:p>
        </w:tc>
        <w:tc>
          <w:tcPr>
            <w:tcW w:w="1510" w:type="dxa"/>
            <w:vAlign w:val="center"/>
          </w:tcPr>
          <w:p w14:paraId="5BFA214B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9.46 </w:t>
            </w:r>
          </w:p>
          <w:p w14:paraId="25DC161C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7.66-11.68)</w:t>
            </w:r>
          </w:p>
        </w:tc>
        <w:tc>
          <w:tcPr>
            <w:tcW w:w="1511" w:type="dxa"/>
            <w:vAlign w:val="center"/>
          </w:tcPr>
          <w:p w14:paraId="0748FE2D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9.44 </w:t>
            </w:r>
          </w:p>
          <w:p w14:paraId="164BBB33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7.65-11.66)</w:t>
            </w:r>
          </w:p>
        </w:tc>
        <w:tc>
          <w:tcPr>
            <w:tcW w:w="1511" w:type="dxa"/>
            <w:vAlign w:val="center"/>
          </w:tcPr>
          <w:p w14:paraId="72594580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9.47 </w:t>
            </w:r>
          </w:p>
          <w:p w14:paraId="65CC459F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7.67-11.69)</w:t>
            </w:r>
          </w:p>
        </w:tc>
        <w:tc>
          <w:tcPr>
            <w:tcW w:w="1512" w:type="dxa"/>
            <w:vAlign w:val="center"/>
          </w:tcPr>
          <w:p w14:paraId="6897C3FE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9.48 </w:t>
            </w:r>
          </w:p>
          <w:p w14:paraId="2146E24F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7.67-11.72)</w:t>
            </w:r>
          </w:p>
        </w:tc>
        <w:tc>
          <w:tcPr>
            <w:tcW w:w="1512" w:type="dxa"/>
            <w:vAlign w:val="center"/>
          </w:tcPr>
          <w:p w14:paraId="3764ADEB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8.75 </w:t>
            </w:r>
          </w:p>
          <w:p w14:paraId="2C70D335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7.06-10.85)</w:t>
            </w:r>
          </w:p>
        </w:tc>
      </w:tr>
      <w:tr w:rsidR="00C13C02" w14:paraId="50C4C55E" w14:textId="77777777" w:rsidTr="00CE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Align w:val="center"/>
          </w:tcPr>
          <w:p w14:paraId="253F52D7" w14:textId="77777777" w:rsidR="00C13C02" w:rsidRPr="00513639" w:rsidRDefault="00C13C02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Male</w:t>
            </w:r>
          </w:p>
        </w:tc>
        <w:tc>
          <w:tcPr>
            <w:tcW w:w="1510" w:type="dxa"/>
            <w:vAlign w:val="center"/>
          </w:tcPr>
          <w:p w14:paraId="0959D08F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91 </w:t>
            </w:r>
          </w:p>
          <w:p w14:paraId="55A2B83E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78-1.07)</w:t>
            </w:r>
          </w:p>
        </w:tc>
        <w:tc>
          <w:tcPr>
            <w:tcW w:w="1511" w:type="dxa"/>
            <w:vAlign w:val="center"/>
          </w:tcPr>
          <w:p w14:paraId="5E830880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92 </w:t>
            </w:r>
          </w:p>
          <w:p w14:paraId="63E9F881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78-1.08)</w:t>
            </w:r>
          </w:p>
        </w:tc>
        <w:tc>
          <w:tcPr>
            <w:tcW w:w="1511" w:type="dxa"/>
            <w:vAlign w:val="center"/>
          </w:tcPr>
          <w:p w14:paraId="21EF5D2F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92 </w:t>
            </w:r>
          </w:p>
          <w:p w14:paraId="76D69243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79-1.08)</w:t>
            </w:r>
          </w:p>
        </w:tc>
        <w:tc>
          <w:tcPr>
            <w:tcW w:w="1512" w:type="dxa"/>
            <w:vAlign w:val="center"/>
          </w:tcPr>
          <w:p w14:paraId="20B60B67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92 </w:t>
            </w:r>
          </w:p>
          <w:p w14:paraId="02E03A06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79-1.08)</w:t>
            </w:r>
          </w:p>
        </w:tc>
        <w:tc>
          <w:tcPr>
            <w:tcW w:w="1512" w:type="dxa"/>
            <w:vAlign w:val="center"/>
          </w:tcPr>
          <w:p w14:paraId="6F1EB638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91 </w:t>
            </w:r>
          </w:p>
          <w:p w14:paraId="08416B79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77-1.06)</w:t>
            </w:r>
          </w:p>
        </w:tc>
      </w:tr>
      <w:tr w:rsidR="00C13C02" w14:paraId="6BD7FE81" w14:textId="77777777" w:rsidTr="00CE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Align w:val="center"/>
          </w:tcPr>
          <w:p w14:paraId="27D47AC5" w14:textId="77777777" w:rsidR="00C13C02" w:rsidRPr="00513639" w:rsidRDefault="00C13C02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Unmarried</w:t>
            </w:r>
          </w:p>
        </w:tc>
        <w:tc>
          <w:tcPr>
            <w:tcW w:w="1510" w:type="dxa"/>
            <w:vAlign w:val="center"/>
          </w:tcPr>
          <w:p w14:paraId="1D76A652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1.34 </w:t>
            </w:r>
          </w:p>
          <w:p w14:paraId="6BD74797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1.12-1.59)</w:t>
            </w:r>
          </w:p>
        </w:tc>
        <w:tc>
          <w:tcPr>
            <w:tcW w:w="1511" w:type="dxa"/>
            <w:vAlign w:val="center"/>
          </w:tcPr>
          <w:p w14:paraId="3CE267B6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1.34 </w:t>
            </w:r>
          </w:p>
          <w:p w14:paraId="54B194B2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1.12-1.59)</w:t>
            </w:r>
          </w:p>
        </w:tc>
        <w:tc>
          <w:tcPr>
            <w:tcW w:w="1511" w:type="dxa"/>
            <w:vAlign w:val="center"/>
          </w:tcPr>
          <w:p w14:paraId="3BA259DD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1.35 </w:t>
            </w:r>
          </w:p>
          <w:p w14:paraId="5E5E4E06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1.13-1.61)</w:t>
            </w:r>
          </w:p>
        </w:tc>
        <w:tc>
          <w:tcPr>
            <w:tcW w:w="1512" w:type="dxa"/>
            <w:vAlign w:val="center"/>
          </w:tcPr>
          <w:p w14:paraId="62E414BE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1.35 </w:t>
            </w:r>
          </w:p>
          <w:p w14:paraId="62FCB1AF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1.13-1.61)</w:t>
            </w:r>
          </w:p>
        </w:tc>
        <w:tc>
          <w:tcPr>
            <w:tcW w:w="1512" w:type="dxa"/>
            <w:vAlign w:val="center"/>
          </w:tcPr>
          <w:p w14:paraId="13397FA9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1.36 </w:t>
            </w:r>
          </w:p>
          <w:p w14:paraId="1FE33E41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1.14-1.63)</w:t>
            </w:r>
          </w:p>
        </w:tc>
      </w:tr>
      <w:tr w:rsidR="00C13C02" w14:paraId="161DCD61" w14:textId="77777777" w:rsidTr="00CE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Align w:val="center"/>
          </w:tcPr>
          <w:p w14:paraId="584B9239" w14:textId="77777777" w:rsidR="00C13C02" w:rsidRPr="00513639" w:rsidRDefault="00C13C02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Smoking</w:t>
            </w:r>
          </w:p>
        </w:tc>
        <w:tc>
          <w:tcPr>
            <w:tcW w:w="1510" w:type="dxa"/>
            <w:vAlign w:val="center"/>
          </w:tcPr>
          <w:p w14:paraId="66357C2E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96 </w:t>
            </w:r>
          </w:p>
          <w:p w14:paraId="2CE9EAFF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-1.15)</w:t>
            </w:r>
          </w:p>
        </w:tc>
        <w:tc>
          <w:tcPr>
            <w:tcW w:w="1511" w:type="dxa"/>
            <w:vAlign w:val="center"/>
          </w:tcPr>
          <w:p w14:paraId="24E8FCE6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96 </w:t>
            </w:r>
          </w:p>
          <w:p w14:paraId="193AC93E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-1.15)</w:t>
            </w:r>
          </w:p>
        </w:tc>
        <w:tc>
          <w:tcPr>
            <w:tcW w:w="1511" w:type="dxa"/>
            <w:vAlign w:val="center"/>
          </w:tcPr>
          <w:p w14:paraId="7F470026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97 </w:t>
            </w:r>
          </w:p>
          <w:p w14:paraId="61DDAD96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-1.16)</w:t>
            </w:r>
          </w:p>
        </w:tc>
        <w:tc>
          <w:tcPr>
            <w:tcW w:w="1512" w:type="dxa"/>
            <w:vAlign w:val="center"/>
          </w:tcPr>
          <w:p w14:paraId="10593008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97 </w:t>
            </w:r>
          </w:p>
          <w:p w14:paraId="489462E5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-1.17)</w:t>
            </w:r>
          </w:p>
        </w:tc>
        <w:tc>
          <w:tcPr>
            <w:tcW w:w="1512" w:type="dxa"/>
            <w:vAlign w:val="center"/>
          </w:tcPr>
          <w:p w14:paraId="7FA2C9AC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96 </w:t>
            </w:r>
          </w:p>
          <w:p w14:paraId="231FCD90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-1.16)</w:t>
            </w:r>
          </w:p>
        </w:tc>
      </w:tr>
      <w:tr w:rsidR="00C13C02" w14:paraId="15B1F1AA" w14:textId="77777777" w:rsidTr="00CE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Align w:val="center"/>
          </w:tcPr>
          <w:p w14:paraId="105CC155" w14:textId="77777777" w:rsidR="00C13C02" w:rsidRPr="00513639" w:rsidRDefault="00C13C02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Remote residence</w:t>
            </w:r>
          </w:p>
        </w:tc>
        <w:tc>
          <w:tcPr>
            <w:tcW w:w="1510" w:type="dxa"/>
            <w:vAlign w:val="center"/>
          </w:tcPr>
          <w:p w14:paraId="51718B1B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1" w:type="dxa"/>
            <w:vAlign w:val="center"/>
          </w:tcPr>
          <w:p w14:paraId="0BF2719D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  <w:p w14:paraId="6EFD4F9A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93-1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1" w:type="dxa"/>
            <w:vAlign w:val="center"/>
          </w:tcPr>
          <w:p w14:paraId="06E3B04C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1.15 </w:t>
            </w:r>
          </w:p>
          <w:p w14:paraId="67EF1612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93-1.41)</w:t>
            </w:r>
          </w:p>
        </w:tc>
        <w:tc>
          <w:tcPr>
            <w:tcW w:w="1512" w:type="dxa"/>
            <w:vAlign w:val="center"/>
          </w:tcPr>
          <w:p w14:paraId="5A2E8ECC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1.15 </w:t>
            </w:r>
          </w:p>
          <w:p w14:paraId="47291548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93-1.41)</w:t>
            </w:r>
          </w:p>
        </w:tc>
        <w:tc>
          <w:tcPr>
            <w:tcW w:w="1512" w:type="dxa"/>
            <w:vAlign w:val="center"/>
          </w:tcPr>
          <w:p w14:paraId="0E223796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1.15 </w:t>
            </w:r>
          </w:p>
          <w:p w14:paraId="51BB3375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94-1.42)</w:t>
            </w:r>
          </w:p>
        </w:tc>
      </w:tr>
      <w:tr w:rsidR="00C13C02" w14:paraId="169E1F9D" w14:textId="77777777" w:rsidTr="00CE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Align w:val="center"/>
          </w:tcPr>
          <w:p w14:paraId="6690B849" w14:textId="77777777" w:rsidR="00C13C02" w:rsidRPr="00513639" w:rsidRDefault="00C13C02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Poverty</w:t>
            </w:r>
          </w:p>
        </w:tc>
        <w:tc>
          <w:tcPr>
            <w:tcW w:w="1510" w:type="dxa"/>
            <w:vAlign w:val="center"/>
          </w:tcPr>
          <w:p w14:paraId="58FAA4D4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1" w:type="dxa"/>
            <w:vAlign w:val="center"/>
          </w:tcPr>
          <w:p w14:paraId="229250D4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1" w:type="dxa"/>
            <w:vAlign w:val="center"/>
          </w:tcPr>
          <w:p w14:paraId="62339980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94 </w:t>
            </w:r>
          </w:p>
          <w:p w14:paraId="70949E16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79-1.11)</w:t>
            </w:r>
          </w:p>
        </w:tc>
        <w:tc>
          <w:tcPr>
            <w:tcW w:w="1512" w:type="dxa"/>
            <w:vAlign w:val="center"/>
          </w:tcPr>
          <w:p w14:paraId="1081A2FD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94 </w:t>
            </w:r>
          </w:p>
          <w:p w14:paraId="58567417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79-1.11)</w:t>
            </w:r>
          </w:p>
        </w:tc>
        <w:tc>
          <w:tcPr>
            <w:tcW w:w="1512" w:type="dxa"/>
            <w:vAlign w:val="center"/>
          </w:tcPr>
          <w:p w14:paraId="07B06855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93 </w:t>
            </w:r>
          </w:p>
          <w:p w14:paraId="159F2D6B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78-1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13C02" w14:paraId="4D95492C" w14:textId="77777777" w:rsidTr="00CE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Align w:val="center"/>
          </w:tcPr>
          <w:p w14:paraId="4B2F9749" w14:textId="77777777" w:rsidR="00C13C02" w:rsidRPr="00513639" w:rsidRDefault="00C13C02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BMI</w:t>
            </w:r>
          </w:p>
        </w:tc>
        <w:tc>
          <w:tcPr>
            <w:tcW w:w="1510" w:type="dxa"/>
            <w:vAlign w:val="center"/>
          </w:tcPr>
          <w:p w14:paraId="7BCBAFC5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1" w:type="dxa"/>
            <w:vAlign w:val="center"/>
          </w:tcPr>
          <w:p w14:paraId="50231A1E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1" w:type="dxa"/>
            <w:vAlign w:val="center"/>
          </w:tcPr>
          <w:p w14:paraId="6DADCCFC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2" w:type="dxa"/>
            <w:vAlign w:val="center"/>
          </w:tcPr>
          <w:p w14:paraId="3F9DC274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2239ACFE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99-1.01)</w:t>
            </w:r>
          </w:p>
        </w:tc>
        <w:tc>
          <w:tcPr>
            <w:tcW w:w="1512" w:type="dxa"/>
            <w:vAlign w:val="center"/>
          </w:tcPr>
          <w:p w14:paraId="19AE3F61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4CC21B11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99-1.01)</w:t>
            </w:r>
          </w:p>
        </w:tc>
      </w:tr>
      <w:tr w:rsidR="00C13C02" w14:paraId="20B0E343" w14:textId="77777777" w:rsidTr="00CE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tcBorders>
              <w:bottom w:val="single" w:sz="12" w:space="0" w:color="auto"/>
            </w:tcBorders>
            <w:vAlign w:val="center"/>
          </w:tcPr>
          <w:p w14:paraId="7324E955" w14:textId="77777777" w:rsidR="00C13C02" w:rsidRPr="00513639" w:rsidRDefault="00C13C02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Hypertension</w:t>
            </w:r>
          </w:p>
        </w:tc>
        <w:tc>
          <w:tcPr>
            <w:tcW w:w="1510" w:type="dxa"/>
            <w:tcBorders>
              <w:bottom w:val="single" w:sz="12" w:space="0" w:color="auto"/>
            </w:tcBorders>
            <w:vAlign w:val="center"/>
          </w:tcPr>
          <w:p w14:paraId="6A18659A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1" w:type="dxa"/>
            <w:tcBorders>
              <w:bottom w:val="single" w:sz="12" w:space="0" w:color="auto"/>
            </w:tcBorders>
            <w:vAlign w:val="center"/>
          </w:tcPr>
          <w:p w14:paraId="44FEAB5F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1" w:type="dxa"/>
            <w:tcBorders>
              <w:bottom w:val="single" w:sz="12" w:space="0" w:color="auto"/>
            </w:tcBorders>
            <w:vAlign w:val="center"/>
          </w:tcPr>
          <w:p w14:paraId="790140F6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2" w:type="dxa"/>
            <w:tcBorders>
              <w:bottom w:val="single" w:sz="12" w:space="0" w:color="auto"/>
            </w:tcBorders>
            <w:vAlign w:val="center"/>
          </w:tcPr>
          <w:p w14:paraId="40261B52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2" w:type="dxa"/>
            <w:tcBorders>
              <w:bottom w:val="single" w:sz="12" w:space="0" w:color="auto"/>
            </w:tcBorders>
            <w:vAlign w:val="center"/>
          </w:tcPr>
          <w:p w14:paraId="10F2FFAB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1.51 </w:t>
            </w:r>
          </w:p>
          <w:p w14:paraId="554705A8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1.22-1.88)</w:t>
            </w:r>
          </w:p>
        </w:tc>
      </w:tr>
      <w:tr w:rsidR="00C13C02" w14:paraId="4124C9E7" w14:textId="77777777" w:rsidTr="00CE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0B4407" w14:textId="77777777" w:rsidR="00C13C02" w:rsidRPr="00513639" w:rsidRDefault="00C13C02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3D8D57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Model 11</w:t>
            </w:r>
          </w:p>
        </w:tc>
        <w:tc>
          <w:tcPr>
            <w:tcW w:w="15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6449C6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Model 12</w:t>
            </w:r>
          </w:p>
        </w:tc>
        <w:tc>
          <w:tcPr>
            <w:tcW w:w="15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6F24D8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Model 13</w:t>
            </w:r>
          </w:p>
        </w:tc>
        <w:tc>
          <w:tcPr>
            <w:tcW w:w="15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E54C4F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Model 14</w:t>
            </w:r>
          </w:p>
        </w:tc>
        <w:tc>
          <w:tcPr>
            <w:tcW w:w="15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AD445E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Model 15</w:t>
            </w:r>
          </w:p>
        </w:tc>
      </w:tr>
      <w:tr w:rsidR="00C13C02" w14:paraId="69C7B687" w14:textId="77777777" w:rsidTr="00CE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tcBorders>
              <w:top w:val="single" w:sz="12" w:space="0" w:color="auto"/>
            </w:tcBorders>
            <w:vAlign w:val="center"/>
          </w:tcPr>
          <w:p w14:paraId="3B627138" w14:textId="77777777" w:rsidR="00C13C02" w:rsidRPr="00513639" w:rsidRDefault="00C13C02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Black</w:t>
            </w:r>
          </w:p>
        </w:tc>
        <w:tc>
          <w:tcPr>
            <w:tcW w:w="1510" w:type="dxa"/>
            <w:tcBorders>
              <w:top w:val="single" w:sz="12" w:space="0" w:color="auto"/>
            </w:tcBorders>
            <w:vAlign w:val="center"/>
          </w:tcPr>
          <w:p w14:paraId="4A9E4410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77 </w:t>
            </w:r>
          </w:p>
          <w:p w14:paraId="34A60808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65-0.92)</w:t>
            </w:r>
          </w:p>
        </w:tc>
        <w:tc>
          <w:tcPr>
            <w:tcW w:w="1511" w:type="dxa"/>
            <w:tcBorders>
              <w:top w:val="single" w:sz="12" w:space="0" w:color="auto"/>
            </w:tcBorders>
            <w:vAlign w:val="center"/>
          </w:tcPr>
          <w:p w14:paraId="608EFC29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76 </w:t>
            </w:r>
          </w:p>
          <w:p w14:paraId="686CA841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64-0.9)</w:t>
            </w:r>
          </w:p>
        </w:tc>
        <w:tc>
          <w:tcPr>
            <w:tcW w:w="1511" w:type="dxa"/>
            <w:tcBorders>
              <w:top w:val="single" w:sz="12" w:space="0" w:color="auto"/>
            </w:tcBorders>
            <w:vAlign w:val="center"/>
          </w:tcPr>
          <w:p w14:paraId="2B7FAD04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76 </w:t>
            </w:r>
          </w:p>
          <w:p w14:paraId="5C1D3F67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64-0.9)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vAlign w:val="center"/>
          </w:tcPr>
          <w:p w14:paraId="69164129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66 </w:t>
            </w:r>
          </w:p>
          <w:p w14:paraId="15CEAD92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55-0.79)</w:t>
            </w:r>
          </w:p>
        </w:tc>
        <w:tc>
          <w:tcPr>
            <w:tcW w:w="1512" w:type="dxa"/>
            <w:tcBorders>
              <w:top w:val="single" w:sz="12" w:space="0" w:color="auto"/>
            </w:tcBorders>
          </w:tcPr>
          <w:p w14:paraId="34E56E31" w14:textId="77777777" w:rsidR="00C13C02" w:rsidRPr="00130F2A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0F2A">
              <w:rPr>
                <w:rFonts w:ascii="Arial" w:hAnsi="Arial" w:cs="Arial"/>
                <w:sz w:val="20"/>
                <w:szCs w:val="20"/>
              </w:rPr>
              <w:t>0.6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60C11176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130F2A">
              <w:rPr>
                <w:rFonts w:ascii="Arial" w:hAnsi="Arial" w:cs="Arial"/>
                <w:sz w:val="20"/>
                <w:szCs w:val="20"/>
              </w:rPr>
              <w:t>0.5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130F2A">
              <w:rPr>
                <w:rFonts w:ascii="Arial" w:hAnsi="Arial" w:cs="Arial"/>
                <w:sz w:val="20"/>
                <w:szCs w:val="20"/>
              </w:rPr>
              <w:t>-0.</w:t>
            </w: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C13C02" w14:paraId="71E7058E" w14:textId="77777777" w:rsidTr="00CE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Align w:val="center"/>
          </w:tcPr>
          <w:p w14:paraId="2DB25101" w14:textId="77777777" w:rsidR="00C13C02" w:rsidRPr="00513639" w:rsidRDefault="00C13C02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CLD</w:t>
            </w:r>
          </w:p>
        </w:tc>
        <w:tc>
          <w:tcPr>
            <w:tcW w:w="1510" w:type="dxa"/>
            <w:vAlign w:val="center"/>
          </w:tcPr>
          <w:p w14:paraId="2CDA65C9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15.66 </w:t>
            </w:r>
          </w:p>
          <w:p w14:paraId="517FA25D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12.82-19.13)</w:t>
            </w:r>
          </w:p>
        </w:tc>
        <w:tc>
          <w:tcPr>
            <w:tcW w:w="1511" w:type="dxa"/>
            <w:vAlign w:val="center"/>
          </w:tcPr>
          <w:p w14:paraId="2884BB87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15.49 </w:t>
            </w:r>
          </w:p>
          <w:p w14:paraId="071AF98C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12.68-18.93)</w:t>
            </w:r>
          </w:p>
        </w:tc>
        <w:tc>
          <w:tcPr>
            <w:tcW w:w="1511" w:type="dxa"/>
            <w:vAlign w:val="center"/>
          </w:tcPr>
          <w:p w14:paraId="30E4189F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15.45 </w:t>
            </w:r>
          </w:p>
          <w:p w14:paraId="39915E69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12.65-18.88)</w:t>
            </w:r>
          </w:p>
        </w:tc>
        <w:tc>
          <w:tcPr>
            <w:tcW w:w="1512" w:type="dxa"/>
            <w:vAlign w:val="center"/>
          </w:tcPr>
          <w:p w14:paraId="18DFA309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15.80 </w:t>
            </w:r>
          </w:p>
          <w:p w14:paraId="567E4F48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12.93-19.3)</w:t>
            </w:r>
          </w:p>
        </w:tc>
        <w:tc>
          <w:tcPr>
            <w:tcW w:w="1512" w:type="dxa"/>
          </w:tcPr>
          <w:p w14:paraId="46B47424" w14:textId="77777777" w:rsidR="00C13C02" w:rsidRPr="00130F2A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0F2A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130F2A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  <w:p w14:paraId="13D87401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sz w:val="20"/>
                <w:szCs w:val="20"/>
              </w:rPr>
              <w:t>11.12</w:t>
            </w:r>
            <w:r w:rsidRPr="00130F2A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7.13</w:t>
            </w:r>
          </w:p>
        </w:tc>
      </w:tr>
      <w:tr w:rsidR="00C13C02" w14:paraId="60EE2C01" w14:textId="77777777" w:rsidTr="00CE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Align w:val="center"/>
          </w:tcPr>
          <w:p w14:paraId="46CD0575" w14:textId="77777777" w:rsidR="00C13C02" w:rsidRPr="00513639" w:rsidRDefault="00C13C02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 xml:space="preserve">FIB-4 </w:t>
            </w:r>
            <w:proofErr w:type="spellStart"/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Indet</w:t>
            </w:r>
            <w:proofErr w:type="spellEnd"/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.</w:t>
            </w:r>
          </w:p>
        </w:tc>
        <w:tc>
          <w:tcPr>
            <w:tcW w:w="1510" w:type="dxa"/>
            <w:vAlign w:val="center"/>
          </w:tcPr>
          <w:p w14:paraId="4257307F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2.74</w:t>
            </w:r>
          </w:p>
          <w:p w14:paraId="25EC4D8F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 (2.2-3.42)</w:t>
            </w:r>
          </w:p>
        </w:tc>
        <w:tc>
          <w:tcPr>
            <w:tcW w:w="1511" w:type="dxa"/>
            <w:vAlign w:val="center"/>
          </w:tcPr>
          <w:p w14:paraId="75681D1F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2.84 </w:t>
            </w:r>
          </w:p>
          <w:p w14:paraId="3632149D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2.27-3.54)</w:t>
            </w:r>
          </w:p>
        </w:tc>
        <w:tc>
          <w:tcPr>
            <w:tcW w:w="1511" w:type="dxa"/>
            <w:vAlign w:val="center"/>
          </w:tcPr>
          <w:p w14:paraId="3A4DA9AC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2.82 </w:t>
            </w:r>
          </w:p>
          <w:p w14:paraId="5072EEC5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2.26-3.53)</w:t>
            </w:r>
          </w:p>
        </w:tc>
        <w:tc>
          <w:tcPr>
            <w:tcW w:w="1512" w:type="dxa"/>
            <w:vAlign w:val="center"/>
          </w:tcPr>
          <w:p w14:paraId="643ED9C0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2.74 </w:t>
            </w:r>
          </w:p>
          <w:p w14:paraId="5A3480F3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2.19-3.42)</w:t>
            </w:r>
          </w:p>
        </w:tc>
        <w:tc>
          <w:tcPr>
            <w:tcW w:w="1512" w:type="dxa"/>
          </w:tcPr>
          <w:p w14:paraId="2B43E131" w14:textId="77777777" w:rsidR="00C13C02" w:rsidRPr="00130F2A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0F2A">
              <w:rPr>
                <w:rFonts w:ascii="Arial" w:hAnsi="Arial" w:cs="Arial"/>
                <w:sz w:val="20"/>
                <w:szCs w:val="20"/>
              </w:rPr>
              <w:t>2.7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6622D264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130F2A">
              <w:rPr>
                <w:rFonts w:ascii="Arial" w:hAnsi="Arial" w:cs="Arial"/>
                <w:sz w:val="20"/>
                <w:szCs w:val="20"/>
              </w:rPr>
              <w:t>2.1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130F2A">
              <w:rPr>
                <w:rFonts w:ascii="Arial" w:hAnsi="Arial" w:cs="Arial"/>
                <w:sz w:val="20"/>
                <w:szCs w:val="20"/>
              </w:rPr>
              <w:t>-3.4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13C02" w14:paraId="60667DC5" w14:textId="77777777" w:rsidTr="00CE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Align w:val="center"/>
          </w:tcPr>
          <w:p w14:paraId="2C1B0EDC" w14:textId="77777777" w:rsidR="00C13C02" w:rsidRPr="00513639" w:rsidRDefault="00C13C02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FIB-4 High</w:t>
            </w:r>
          </w:p>
        </w:tc>
        <w:tc>
          <w:tcPr>
            <w:tcW w:w="1510" w:type="dxa"/>
            <w:vAlign w:val="center"/>
          </w:tcPr>
          <w:p w14:paraId="2515E85D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8.39 </w:t>
            </w:r>
          </w:p>
          <w:p w14:paraId="547FF47A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6.76-10.4)</w:t>
            </w:r>
          </w:p>
        </w:tc>
        <w:tc>
          <w:tcPr>
            <w:tcW w:w="1511" w:type="dxa"/>
            <w:vAlign w:val="center"/>
          </w:tcPr>
          <w:p w14:paraId="4BD2CB1B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8.49 </w:t>
            </w:r>
          </w:p>
          <w:p w14:paraId="70C69C07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6.85-10.54)</w:t>
            </w:r>
          </w:p>
        </w:tc>
        <w:tc>
          <w:tcPr>
            <w:tcW w:w="1511" w:type="dxa"/>
            <w:vAlign w:val="center"/>
          </w:tcPr>
          <w:p w14:paraId="0E5CB4DA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8.48 </w:t>
            </w:r>
          </w:p>
          <w:p w14:paraId="1592CFDD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6.84-10.52)</w:t>
            </w:r>
          </w:p>
        </w:tc>
        <w:tc>
          <w:tcPr>
            <w:tcW w:w="1512" w:type="dxa"/>
            <w:vAlign w:val="center"/>
          </w:tcPr>
          <w:p w14:paraId="3C3CFB65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7.93 </w:t>
            </w:r>
          </w:p>
          <w:p w14:paraId="0A852EAE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6.4-9.84)</w:t>
            </w:r>
          </w:p>
        </w:tc>
        <w:tc>
          <w:tcPr>
            <w:tcW w:w="1512" w:type="dxa"/>
          </w:tcPr>
          <w:p w14:paraId="325C8CA6" w14:textId="77777777" w:rsidR="00C13C02" w:rsidRPr="00130F2A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0F2A">
              <w:rPr>
                <w:rFonts w:ascii="Arial" w:hAnsi="Arial" w:cs="Arial"/>
                <w:sz w:val="20"/>
                <w:szCs w:val="20"/>
              </w:rPr>
              <w:t>7.</w:t>
            </w: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  <w:p w14:paraId="238C8211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130F2A">
              <w:rPr>
                <w:rFonts w:ascii="Arial" w:hAnsi="Arial" w:cs="Arial"/>
                <w:sz w:val="20"/>
                <w:szCs w:val="20"/>
              </w:rPr>
              <w:t>6.</w:t>
            </w: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Pr="00130F2A">
              <w:rPr>
                <w:rFonts w:ascii="Arial" w:hAnsi="Arial" w:cs="Arial"/>
                <w:sz w:val="20"/>
                <w:szCs w:val="20"/>
              </w:rPr>
              <w:t>-9.</w:t>
            </w: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</w:tr>
      <w:tr w:rsidR="00C13C02" w14:paraId="07BD14E3" w14:textId="77777777" w:rsidTr="00CE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Align w:val="center"/>
          </w:tcPr>
          <w:p w14:paraId="56F3E63A" w14:textId="77777777" w:rsidR="00C13C02" w:rsidRPr="00513639" w:rsidRDefault="00C13C02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lastRenderedPageBreak/>
              <w:t>Male</w:t>
            </w:r>
          </w:p>
        </w:tc>
        <w:tc>
          <w:tcPr>
            <w:tcW w:w="1510" w:type="dxa"/>
            <w:vAlign w:val="center"/>
          </w:tcPr>
          <w:p w14:paraId="65D41BFB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91 </w:t>
            </w:r>
          </w:p>
          <w:p w14:paraId="15424F04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78-1.07)</w:t>
            </w:r>
          </w:p>
        </w:tc>
        <w:tc>
          <w:tcPr>
            <w:tcW w:w="1511" w:type="dxa"/>
            <w:vAlign w:val="center"/>
          </w:tcPr>
          <w:p w14:paraId="2BDE1655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92 </w:t>
            </w:r>
          </w:p>
          <w:p w14:paraId="020B9878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78-1.08)</w:t>
            </w:r>
          </w:p>
        </w:tc>
        <w:tc>
          <w:tcPr>
            <w:tcW w:w="1511" w:type="dxa"/>
            <w:vAlign w:val="center"/>
          </w:tcPr>
          <w:p w14:paraId="11E4E20D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92 </w:t>
            </w:r>
          </w:p>
          <w:p w14:paraId="14C0D7E2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78-1.08)</w:t>
            </w:r>
          </w:p>
        </w:tc>
        <w:tc>
          <w:tcPr>
            <w:tcW w:w="1512" w:type="dxa"/>
            <w:vAlign w:val="center"/>
          </w:tcPr>
          <w:p w14:paraId="4526A456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88 </w:t>
            </w:r>
          </w:p>
          <w:p w14:paraId="767B49A9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75-1.03)</w:t>
            </w:r>
          </w:p>
        </w:tc>
        <w:tc>
          <w:tcPr>
            <w:tcW w:w="1512" w:type="dxa"/>
          </w:tcPr>
          <w:p w14:paraId="72C5D11A" w14:textId="77777777" w:rsidR="00C13C02" w:rsidRPr="00130F2A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0F2A">
              <w:rPr>
                <w:rFonts w:ascii="Arial" w:hAnsi="Arial" w:cs="Arial"/>
                <w:sz w:val="20"/>
                <w:szCs w:val="20"/>
              </w:rPr>
              <w:t>0.8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29F3C443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130F2A">
              <w:rPr>
                <w:rFonts w:ascii="Arial" w:hAnsi="Arial" w:cs="Arial"/>
                <w:sz w:val="20"/>
                <w:szCs w:val="20"/>
              </w:rPr>
              <w:t>0.7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130F2A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C13C02" w14:paraId="079C7966" w14:textId="77777777" w:rsidTr="00CE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Align w:val="center"/>
          </w:tcPr>
          <w:p w14:paraId="7BD6F412" w14:textId="77777777" w:rsidR="00C13C02" w:rsidRPr="00513639" w:rsidRDefault="00C13C02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Unmarried</w:t>
            </w:r>
          </w:p>
        </w:tc>
        <w:tc>
          <w:tcPr>
            <w:tcW w:w="1510" w:type="dxa"/>
          </w:tcPr>
          <w:p w14:paraId="005E4BCE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1.41 </w:t>
            </w:r>
          </w:p>
          <w:p w14:paraId="3C8EDBA7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1.18-1.68)</w:t>
            </w:r>
          </w:p>
        </w:tc>
        <w:tc>
          <w:tcPr>
            <w:tcW w:w="1511" w:type="dxa"/>
          </w:tcPr>
          <w:p w14:paraId="4F8D69E3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1.38 </w:t>
            </w:r>
          </w:p>
          <w:p w14:paraId="7F2417FB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1.16-1.65)</w:t>
            </w:r>
          </w:p>
        </w:tc>
        <w:tc>
          <w:tcPr>
            <w:tcW w:w="1511" w:type="dxa"/>
          </w:tcPr>
          <w:p w14:paraId="26B8F551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1.39 </w:t>
            </w:r>
          </w:p>
          <w:p w14:paraId="20A7E517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1.16-1.65)</w:t>
            </w:r>
          </w:p>
        </w:tc>
        <w:tc>
          <w:tcPr>
            <w:tcW w:w="1512" w:type="dxa"/>
          </w:tcPr>
          <w:p w14:paraId="640C73D4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1.35 </w:t>
            </w:r>
          </w:p>
          <w:p w14:paraId="4CC46900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1.13-1.61)</w:t>
            </w:r>
          </w:p>
        </w:tc>
        <w:tc>
          <w:tcPr>
            <w:tcW w:w="1512" w:type="dxa"/>
          </w:tcPr>
          <w:p w14:paraId="25FD0ECD" w14:textId="77777777" w:rsidR="00C13C02" w:rsidRPr="00130F2A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0F2A">
              <w:rPr>
                <w:rFonts w:ascii="Arial" w:hAnsi="Arial" w:cs="Arial"/>
                <w:sz w:val="20"/>
                <w:szCs w:val="20"/>
              </w:rPr>
              <w:t>1.3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782D943A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130F2A"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30F2A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</w:tr>
      <w:tr w:rsidR="00C13C02" w14:paraId="56BFC079" w14:textId="77777777" w:rsidTr="00CE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Align w:val="center"/>
          </w:tcPr>
          <w:p w14:paraId="18E9E924" w14:textId="77777777" w:rsidR="00C13C02" w:rsidRPr="00513639" w:rsidRDefault="00C13C02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Smoking</w:t>
            </w:r>
          </w:p>
        </w:tc>
        <w:tc>
          <w:tcPr>
            <w:tcW w:w="1510" w:type="dxa"/>
          </w:tcPr>
          <w:p w14:paraId="60A1CE90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97 </w:t>
            </w:r>
          </w:p>
          <w:p w14:paraId="3A7E44E7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8-1.16)</w:t>
            </w:r>
          </w:p>
        </w:tc>
        <w:tc>
          <w:tcPr>
            <w:tcW w:w="1511" w:type="dxa"/>
          </w:tcPr>
          <w:p w14:paraId="19261C8D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93 </w:t>
            </w:r>
          </w:p>
          <w:p w14:paraId="6621FD66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77-1.12)</w:t>
            </w:r>
          </w:p>
        </w:tc>
        <w:tc>
          <w:tcPr>
            <w:tcW w:w="1511" w:type="dxa"/>
          </w:tcPr>
          <w:p w14:paraId="41032A64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93 </w:t>
            </w:r>
          </w:p>
          <w:p w14:paraId="317E0D3B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77-1.12)</w:t>
            </w:r>
          </w:p>
        </w:tc>
        <w:tc>
          <w:tcPr>
            <w:tcW w:w="1512" w:type="dxa"/>
          </w:tcPr>
          <w:p w14:paraId="4BCE4E2D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1.01 </w:t>
            </w:r>
          </w:p>
          <w:p w14:paraId="4499E199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84-1.22)</w:t>
            </w:r>
          </w:p>
        </w:tc>
        <w:tc>
          <w:tcPr>
            <w:tcW w:w="1512" w:type="dxa"/>
          </w:tcPr>
          <w:p w14:paraId="5E708ED6" w14:textId="77777777" w:rsidR="00C13C02" w:rsidRPr="00130F2A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</w:t>
            </w:r>
          </w:p>
          <w:p w14:paraId="1F2482EF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130F2A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78</w:t>
            </w:r>
            <w:r w:rsidRPr="00130F2A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C13C02" w14:paraId="6FCFB496" w14:textId="77777777" w:rsidTr="00CE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Align w:val="center"/>
          </w:tcPr>
          <w:p w14:paraId="1547BDE6" w14:textId="77777777" w:rsidR="00C13C02" w:rsidRPr="00513639" w:rsidRDefault="00C13C02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Remote residence</w:t>
            </w:r>
          </w:p>
        </w:tc>
        <w:tc>
          <w:tcPr>
            <w:tcW w:w="1510" w:type="dxa"/>
          </w:tcPr>
          <w:p w14:paraId="7C4CCF28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1.17 </w:t>
            </w:r>
          </w:p>
          <w:p w14:paraId="29B430FC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95-1.44)</w:t>
            </w:r>
          </w:p>
        </w:tc>
        <w:tc>
          <w:tcPr>
            <w:tcW w:w="1511" w:type="dxa"/>
          </w:tcPr>
          <w:p w14:paraId="00C80C57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1.13 </w:t>
            </w:r>
          </w:p>
          <w:p w14:paraId="158E2273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92-1.4)</w:t>
            </w:r>
          </w:p>
        </w:tc>
        <w:tc>
          <w:tcPr>
            <w:tcW w:w="1511" w:type="dxa"/>
          </w:tcPr>
          <w:p w14:paraId="08CC5C24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1.14 </w:t>
            </w:r>
          </w:p>
          <w:p w14:paraId="22F77F33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92-1.4)</w:t>
            </w:r>
          </w:p>
        </w:tc>
        <w:tc>
          <w:tcPr>
            <w:tcW w:w="1512" w:type="dxa"/>
          </w:tcPr>
          <w:p w14:paraId="0BD78682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1.13 </w:t>
            </w:r>
          </w:p>
          <w:p w14:paraId="664FE32E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92-1.39)</w:t>
            </w:r>
          </w:p>
        </w:tc>
        <w:tc>
          <w:tcPr>
            <w:tcW w:w="1512" w:type="dxa"/>
          </w:tcPr>
          <w:p w14:paraId="21CB5BE1" w14:textId="77777777" w:rsidR="00C13C02" w:rsidRPr="004973E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973E2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119081C9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4973E2">
              <w:rPr>
                <w:rFonts w:ascii="Arial" w:hAnsi="Arial" w:cs="Arial"/>
                <w:sz w:val="20"/>
                <w:szCs w:val="20"/>
              </w:rPr>
              <w:t>0.8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973E2">
              <w:rPr>
                <w:rFonts w:ascii="Arial" w:hAnsi="Arial" w:cs="Arial"/>
                <w:sz w:val="20"/>
                <w:szCs w:val="20"/>
              </w:rPr>
              <w:t>-1.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C13C02" w14:paraId="6181C75A" w14:textId="77777777" w:rsidTr="00CE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Align w:val="center"/>
          </w:tcPr>
          <w:p w14:paraId="0E4FE405" w14:textId="77777777" w:rsidR="00C13C02" w:rsidRPr="00513639" w:rsidRDefault="00C13C02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Poverty</w:t>
            </w:r>
          </w:p>
        </w:tc>
        <w:tc>
          <w:tcPr>
            <w:tcW w:w="1510" w:type="dxa"/>
          </w:tcPr>
          <w:p w14:paraId="29EB3B4E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95 </w:t>
            </w:r>
          </w:p>
          <w:p w14:paraId="404EEE9C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8-1.13)</w:t>
            </w:r>
          </w:p>
        </w:tc>
        <w:tc>
          <w:tcPr>
            <w:tcW w:w="1511" w:type="dxa"/>
          </w:tcPr>
          <w:p w14:paraId="2F24B741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95 </w:t>
            </w:r>
          </w:p>
          <w:p w14:paraId="2E9717A0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8-1.13)</w:t>
            </w:r>
          </w:p>
        </w:tc>
        <w:tc>
          <w:tcPr>
            <w:tcW w:w="1511" w:type="dxa"/>
          </w:tcPr>
          <w:p w14:paraId="757214E3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95 </w:t>
            </w:r>
          </w:p>
          <w:p w14:paraId="34983869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8-1.13)</w:t>
            </w:r>
          </w:p>
        </w:tc>
        <w:tc>
          <w:tcPr>
            <w:tcW w:w="1512" w:type="dxa"/>
          </w:tcPr>
          <w:p w14:paraId="4EB8D602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98 </w:t>
            </w:r>
          </w:p>
          <w:p w14:paraId="23F6D79B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83-1.16)</w:t>
            </w:r>
          </w:p>
        </w:tc>
        <w:tc>
          <w:tcPr>
            <w:tcW w:w="1512" w:type="dxa"/>
          </w:tcPr>
          <w:p w14:paraId="4FBA16B8" w14:textId="77777777" w:rsidR="00C13C02" w:rsidRPr="004973E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973E2"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310680A3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4973E2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4973E2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</w:tr>
      <w:tr w:rsidR="00C13C02" w14:paraId="42CC5480" w14:textId="77777777" w:rsidTr="00CE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Align w:val="center"/>
          </w:tcPr>
          <w:p w14:paraId="4AC9B53D" w14:textId="77777777" w:rsidR="00C13C02" w:rsidRPr="00513639" w:rsidRDefault="00C13C02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BMI</w:t>
            </w:r>
          </w:p>
        </w:tc>
        <w:tc>
          <w:tcPr>
            <w:tcW w:w="1510" w:type="dxa"/>
          </w:tcPr>
          <w:p w14:paraId="373AD46E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99 </w:t>
            </w:r>
          </w:p>
          <w:p w14:paraId="66F44FAF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98-1)</w:t>
            </w:r>
          </w:p>
        </w:tc>
        <w:tc>
          <w:tcPr>
            <w:tcW w:w="1511" w:type="dxa"/>
          </w:tcPr>
          <w:p w14:paraId="45A1D09A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99 </w:t>
            </w:r>
          </w:p>
          <w:p w14:paraId="6BCC9097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98-1)</w:t>
            </w:r>
          </w:p>
        </w:tc>
        <w:tc>
          <w:tcPr>
            <w:tcW w:w="1511" w:type="dxa"/>
          </w:tcPr>
          <w:p w14:paraId="21D3D93C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99 </w:t>
            </w:r>
          </w:p>
          <w:p w14:paraId="57418752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98-1)</w:t>
            </w:r>
          </w:p>
        </w:tc>
        <w:tc>
          <w:tcPr>
            <w:tcW w:w="1512" w:type="dxa"/>
          </w:tcPr>
          <w:p w14:paraId="07F13B4B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99 </w:t>
            </w:r>
          </w:p>
          <w:p w14:paraId="4C7C724E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98-1)</w:t>
            </w:r>
          </w:p>
        </w:tc>
        <w:tc>
          <w:tcPr>
            <w:tcW w:w="1512" w:type="dxa"/>
          </w:tcPr>
          <w:p w14:paraId="5D39EDCE" w14:textId="77777777" w:rsidR="00C13C02" w:rsidRPr="00130F2A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0F2A">
              <w:rPr>
                <w:rFonts w:ascii="Arial" w:hAnsi="Arial" w:cs="Arial"/>
                <w:sz w:val="20"/>
                <w:szCs w:val="20"/>
              </w:rPr>
              <w:t>0.99</w:t>
            </w:r>
          </w:p>
          <w:p w14:paraId="1264DF04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130F2A">
              <w:rPr>
                <w:rFonts w:ascii="Arial" w:hAnsi="Arial" w:cs="Arial"/>
                <w:sz w:val="20"/>
                <w:szCs w:val="20"/>
              </w:rPr>
              <w:t>0.98-1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13C02" w14:paraId="0831875B" w14:textId="77777777" w:rsidTr="00CE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Align w:val="center"/>
          </w:tcPr>
          <w:p w14:paraId="33D2873F" w14:textId="77777777" w:rsidR="00C13C02" w:rsidRPr="00513639" w:rsidRDefault="00C13C02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Hypertension</w:t>
            </w:r>
          </w:p>
        </w:tc>
        <w:tc>
          <w:tcPr>
            <w:tcW w:w="1510" w:type="dxa"/>
          </w:tcPr>
          <w:p w14:paraId="2E9B4013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1.28 </w:t>
            </w:r>
          </w:p>
          <w:p w14:paraId="14F5D79F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1.03-1.61)</w:t>
            </w:r>
          </w:p>
        </w:tc>
        <w:tc>
          <w:tcPr>
            <w:tcW w:w="1511" w:type="dxa"/>
          </w:tcPr>
          <w:p w14:paraId="365DA383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1.39 </w:t>
            </w:r>
          </w:p>
          <w:p w14:paraId="4156ADA2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1.1-1.75)</w:t>
            </w:r>
          </w:p>
        </w:tc>
        <w:tc>
          <w:tcPr>
            <w:tcW w:w="1511" w:type="dxa"/>
          </w:tcPr>
          <w:p w14:paraId="354FFFE9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1.38 </w:t>
            </w:r>
          </w:p>
          <w:p w14:paraId="5919623D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1.09-1.74)</w:t>
            </w:r>
          </w:p>
        </w:tc>
        <w:tc>
          <w:tcPr>
            <w:tcW w:w="1512" w:type="dxa"/>
          </w:tcPr>
          <w:p w14:paraId="3DDA9AC6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1.24 </w:t>
            </w:r>
          </w:p>
          <w:p w14:paraId="067064E4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98-1.57)</w:t>
            </w:r>
          </w:p>
        </w:tc>
        <w:tc>
          <w:tcPr>
            <w:tcW w:w="1512" w:type="dxa"/>
          </w:tcPr>
          <w:p w14:paraId="20DB32D5" w14:textId="77777777" w:rsidR="00C13C02" w:rsidRPr="00130F2A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0F2A">
              <w:rPr>
                <w:rFonts w:ascii="Arial" w:hAnsi="Arial" w:cs="Arial"/>
                <w:sz w:val="20"/>
                <w:szCs w:val="20"/>
              </w:rPr>
              <w:t>1.2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1439CB1B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130F2A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130F2A">
              <w:rPr>
                <w:rFonts w:ascii="Arial" w:hAnsi="Arial" w:cs="Arial"/>
                <w:sz w:val="20"/>
                <w:szCs w:val="20"/>
              </w:rPr>
              <w:t>-1.5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C13C02" w14:paraId="1DB5021C" w14:textId="77777777" w:rsidTr="00CE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Align w:val="center"/>
          </w:tcPr>
          <w:p w14:paraId="6F22588A" w14:textId="77777777" w:rsidR="00C13C02" w:rsidRPr="00513639" w:rsidRDefault="00C13C02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Diabetes</w:t>
            </w:r>
          </w:p>
        </w:tc>
        <w:tc>
          <w:tcPr>
            <w:tcW w:w="1510" w:type="dxa"/>
          </w:tcPr>
          <w:p w14:paraId="13ABA5F7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1.73 </w:t>
            </w:r>
          </w:p>
          <w:p w14:paraId="3B0AA3B6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1.47-2.05)</w:t>
            </w:r>
          </w:p>
        </w:tc>
        <w:tc>
          <w:tcPr>
            <w:tcW w:w="1511" w:type="dxa"/>
          </w:tcPr>
          <w:p w14:paraId="223752B0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1.81 </w:t>
            </w:r>
          </w:p>
          <w:p w14:paraId="3F6BEE0C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1.53-2.15)</w:t>
            </w:r>
          </w:p>
        </w:tc>
        <w:tc>
          <w:tcPr>
            <w:tcW w:w="1511" w:type="dxa"/>
          </w:tcPr>
          <w:p w14:paraId="2A982079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1.8 </w:t>
            </w:r>
          </w:p>
          <w:p w14:paraId="29227AD4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1.51-2.13)</w:t>
            </w:r>
          </w:p>
        </w:tc>
        <w:tc>
          <w:tcPr>
            <w:tcW w:w="1512" w:type="dxa"/>
          </w:tcPr>
          <w:p w14:paraId="2ACEEBB0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1.56 </w:t>
            </w:r>
          </w:p>
          <w:p w14:paraId="5F347C27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1.31-1.86)</w:t>
            </w:r>
          </w:p>
        </w:tc>
        <w:tc>
          <w:tcPr>
            <w:tcW w:w="1512" w:type="dxa"/>
          </w:tcPr>
          <w:p w14:paraId="7B8BCD5D" w14:textId="77777777" w:rsidR="00C13C02" w:rsidRPr="00130F2A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0F2A">
              <w:rPr>
                <w:rFonts w:ascii="Arial" w:hAnsi="Arial" w:cs="Arial"/>
                <w:sz w:val="20"/>
                <w:szCs w:val="20"/>
              </w:rPr>
              <w:t>1.5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3D5269E3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130F2A">
              <w:rPr>
                <w:rFonts w:ascii="Arial" w:hAnsi="Arial" w:cs="Arial"/>
                <w:sz w:val="20"/>
                <w:szCs w:val="20"/>
              </w:rPr>
              <w:t>1.3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130F2A">
              <w:rPr>
                <w:rFonts w:ascii="Arial" w:hAnsi="Arial" w:cs="Arial"/>
                <w:sz w:val="20"/>
                <w:szCs w:val="20"/>
              </w:rPr>
              <w:t>-1.8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C13C02" w14:paraId="4EB35ED3" w14:textId="77777777" w:rsidTr="00CE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Align w:val="center"/>
          </w:tcPr>
          <w:p w14:paraId="441E9B14" w14:textId="77777777" w:rsidR="00C13C02" w:rsidRPr="00513639" w:rsidRDefault="00C13C02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Hyperlipidemia</w:t>
            </w:r>
          </w:p>
        </w:tc>
        <w:tc>
          <w:tcPr>
            <w:tcW w:w="1510" w:type="dxa"/>
          </w:tcPr>
          <w:p w14:paraId="65301CDD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1" w:type="dxa"/>
          </w:tcPr>
          <w:p w14:paraId="01D038E2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79 </w:t>
            </w:r>
          </w:p>
          <w:p w14:paraId="2C22ED7A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66-0.94)</w:t>
            </w:r>
          </w:p>
        </w:tc>
        <w:tc>
          <w:tcPr>
            <w:tcW w:w="1511" w:type="dxa"/>
          </w:tcPr>
          <w:p w14:paraId="52FD1DB7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78 </w:t>
            </w:r>
          </w:p>
          <w:p w14:paraId="5369CF65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66-0.93)</w:t>
            </w:r>
          </w:p>
        </w:tc>
        <w:tc>
          <w:tcPr>
            <w:tcW w:w="1512" w:type="dxa"/>
          </w:tcPr>
          <w:p w14:paraId="1D462E56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72 </w:t>
            </w:r>
          </w:p>
          <w:p w14:paraId="286C4826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6-0.86)</w:t>
            </w:r>
          </w:p>
        </w:tc>
        <w:tc>
          <w:tcPr>
            <w:tcW w:w="1512" w:type="dxa"/>
          </w:tcPr>
          <w:p w14:paraId="5D18A867" w14:textId="77777777" w:rsidR="00C13C02" w:rsidRPr="00130F2A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0F2A">
              <w:rPr>
                <w:rFonts w:ascii="Arial" w:hAnsi="Arial" w:cs="Arial"/>
                <w:sz w:val="20"/>
                <w:szCs w:val="20"/>
              </w:rPr>
              <w:t>0.7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16016604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130F2A">
              <w:rPr>
                <w:rFonts w:ascii="Arial" w:hAnsi="Arial" w:cs="Arial"/>
                <w:sz w:val="20"/>
                <w:szCs w:val="20"/>
              </w:rPr>
              <w:t>0.6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130F2A">
              <w:rPr>
                <w:rFonts w:ascii="Arial" w:hAnsi="Arial" w:cs="Arial"/>
                <w:sz w:val="20"/>
                <w:szCs w:val="20"/>
              </w:rPr>
              <w:t>-0.8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C13C02" w14:paraId="794474A4" w14:textId="77777777" w:rsidTr="00CE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Align w:val="center"/>
          </w:tcPr>
          <w:p w14:paraId="5249A768" w14:textId="77777777" w:rsidR="00C13C02" w:rsidRPr="00513639" w:rsidRDefault="00C13C02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CVD</w:t>
            </w:r>
          </w:p>
        </w:tc>
        <w:tc>
          <w:tcPr>
            <w:tcW w:w="1510" w:type="dxa"/>
          </w:tcPr>
          <w:p w14:paraId="6EA82A0E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1" w:type="dxa"/>
          </w:tcPr>
          <w:p w14:paraId="44623CCB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1" w:type="dxa"/>
          </w:tcPr>
          <w:p w14:paraId="07C30C32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1.07 </w:t>
            </w:r>
          </w:p>
          <w:p w14:paraId="60B78279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91-1.26)</w:t>
            </w:r>
          </w:p>
        </w:tc>
        <w:tc>
          <w:tcPr>
            <w:tcW w:w="1512" w:type="dxa"/>
          </w:tcPr>
          <w:p w14:paraId="7B155184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99 </w:t>
            </w:r>
          </w:p>
          <w:p w14:paraId="7BE534ED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0.84-1.17)</w:t>
            </w:r>
          </w:p>
        </w:tc>
        <w:tc>
          <w:tcPr>
            <w:tcW w:w="1512" w:type="dxa"/>
          </w:tcPr>
          <w:p w14:paraId="232C7198" w14:textId="77777777" w:rsidR="00C13C02" w:rsidRPr="00130F2A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0F2A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7B0E93AE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130F2A">
              <w:rPr>
                <w:rFonts w:ascii="Arial" w:hAnsi="Arial" w:cs="Arial"/>
                <w:sz w:val="20"/>
                <w:szCs w:val="20"/>
              </w:rPr>
              <w:t>0.8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130F2A">
              <w:rPr>
                <w:rFonts w:ascii="Arial" w:hAnsi="Arial" w:cs="Arial"/>
                <w:sz w:val="20"/>
                <w:szCs w:val="20"/>
              </w:rPr>
              <w:t>-1.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13C02" w14:paraId="7298D9B6" w14:textId="77777777" w:rsidTr="00CE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Align w:val="center"/>
          </w:tcPr>
          <w:p w14:paraId="523BB049" w14:textId="77777777" w:rsidR="00C13C02" w:rsidRPr="00513639" w:rsidRDefault="00C13C02" w:rsidP="00CE417C">
            <w:pP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CKD</w:t>
            </w:r>
          </w:p>
        </w:tc>
        <w:tc>
          <w:tcPr>
            <w:tcW w:w="1510" w:type="dxa"/>
          </w:tcPr>
          <w:p w14:paraId="56E6D256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1" w:type="dxa"/>
          </w:tcPr>
          <w:p w14:paraId="702003B5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1" w:type="dxa"/>
          </w:tcPr>
          <w:p w14:paraId="173B2820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</w:tcPr>
          <w:p w14:paraId="537F005B" w14:textId="77777777" w:rsidR="00C13C02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 xml:space="preserve">2.18 </w:t>
            </w:r>
          </w:p>
          <w:p w14:paraId="4A3D8DC2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639">
              <w:rPr>
                <w:rFonts w:ascii="Arial" w:hAnsi="Arial" w:cs="Arial"/>
                <w:color w:val="000000"/>
                <w:sz w:val="20"/>
                <w:szCs w:val="20"/>
              </w:rPr>
              <w:t>(1.83-2.6)</w:t>
            </w:r>
          </w:p>
        </w:tc>
        <w:tc>
          <w:tcPr>
            <w:tcW w:w="1512" w:type="dxa"/>
          </w:tcPr>
          <w:p w14:paraId="36741821" w14:textId="77777777" w:rsidR="00C13C02" w:rsidRPr="00130F2A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0F2A">
              <w:rPr>
                <w:rFonts w:ascii="Arial" w:hAnsi="Arial" w:cs="Arial"/>
                <w:sz w:val="20"/>
                <w:szCs w:val="20"/>
              </w:rPr>
              <w:t>2.1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1ECE7CDC" w14:textId="77777777" w:rsidR="00C13C02" w:rsidRPr="00513639" w:rsidRDefault="00C13C02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130F2A">
              <w:rPr>
                <w:rFonts w:ascii="Arial" w:hAnsi="Arial" w:cs="Arial"/>
                <w:sz w:val="20"/>
                <w:szCs w:val="20"/>
              </w:rPr>
              <w:t>1.8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130F2A">
              <w:rPr>
                <w:rFonts w:ascii="Arial" w:hAnsi="Arial" w:cs="Arial"/>
                <w:sz w:val="20"/>
                <w:szCs w:val="20"/>
              </w:rPr>
              <w:t>-2.</w:t>
            </w: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="00C13C02" w14:paraId="55E38DE2" w14:textId="77777777" w:rsidTr="00CE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tcBorders>
              <w:bottom w:val="single" w:sz="12" w:space="0" w:color="auto"/>
            </w:tcBorders>
            <w:vAlign w:val="center"/>
          </w:tcPr>
          <w:p w14:paraId="6CE51A7E" w14:textId="77777777" w:rsidR="00C13C02" w:rsidRPr="00513639" w:rsidRDefault="00C13C02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Alcohol use disorder</w:t>
            </w:r>
          </w:p>
        </w:tc>
        <w:tc>
          <w:tcPr>
            <w:tcW w:w="1510" w:type="dxa"/>
            <w:tcBorders>
              <w:bottom w:val="single" w:sz="12" w:space="0" w:color="auto"/>
            </w:tcBorders>
          </w:tcPr>
          <w:p w14:paraId="2C364BE3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1" w:type="dxa"/>
            <w:tcBorders>
              <w:bottom w:val="single" w:sz="12" w:space="0" w:color="auto"/>
            </w:tcBorders>
          </w:tcPr>
          <w:p w14:paraId="3A09FD89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1" w:type="dxa"/>
            <w:tcBorders>
              <w:bottom w:val="single" w:sz="12" w:space="0" w:color="auto"/>
            </w:tcBorders>
          </w:tcPr>
          <w:p w14:paraId="2C5041D8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2" w:type="dxa"/>
            <w:tcBorders>
              <w:bottom w:val="single" w:sz="12" w:space="0" w:color="auto"/>
            </w:tcBorders>
          </w:tcPr>
          <w:p w14:paraId="1DFAC37A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2" w:type="dxa"/>
            <w:tcBorders>
              <w:bottom w:val="single" w:sz="12" w:space="0" w:color="auto"/>
            </w:tcBorders>
          </w:tcPr>
          <w:p w14:paraId="3829E827" w14:textId="77777777" w:rsidR="00C13C02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1</w:t>
            </w:r>
          </w:p>
          <w:p w14:paraId="3ABBE8ED" w14:textId="77777777" w:rsidR="00C13C02" w:rsidRPr="00513639" w:rsidRDefault="00C13C02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sz w:val="20"/>
                <w:szCs w:val="20"/>
              </w:rPr>
              <w:t>1.16-1.70</w:t>
            </w:r>
          </w:p>
        </w:tc>
      </w:tr>
    </w:tbl>
    <w:p w14:paraId="15C70360" w14:textId="77777777" w:rsidR="00C13C02" w:rsidRDefault="00C13C02" w:rsidP="00C13C02">
      <w:pPr>
        <w:rPr>
          <w:rFonts w:ascii="Arial" w:hAnsi="Arial" w:cs="Arial"/>
          <w:bCs/>
          <w:kern w:val="2"/>
          <w:sz w:val="20"/>
          <w:szCs w:val="20"/>
          <w14:ligatures w14:val="standardContextual"/>
        </w:rPr>
      </w:pPr>
      <w:r w:rsidRPr="00A12394">
        <w:rPr>
          <w:rFonts w:ascii="Arial" w:hAnsi="Arial" w:cs="Arial"/>
          <w:bCs/>
          <w:kern w:val="2"/>
          <w:sz w:val="20"/>
          <w:szCs w:val="20"/>
          <w14:ligatures w14:val="standardContextual"/>
        </w:rPr>
        <w:t xml:space="preserve">HR=hazard ratio. CI=confidence interval. CLD=chronic liver disease. </w:t>
      </w:r>
      <w:r>
        <w:rPr>
          <w:rFonts w:ascii="Arial" w:hAnsi="Arial" w:cs="Arial"/>
          <w:bCs/>
          <w:kern w:val="2"/>
          <w:sz w:val="20"/>
          <w:szCs w:val="20"/>
          <w14:ligatures w14:val="standardContextual"/>
        </w:rPr>
        <w:t>BMI</w:t>
      </w:r>
      <w:r w:rsidRPr="00A12394">
        <w:rPr>
          <w:rFonts w:ascii="Arial" w:hAnsi="Arial" w:cs="Arial"/>
          <w:bCs/>
          <w:kern w:val="2"/>
          <w:sz w:val="20"/>
          <w:szCs w:val="20"/>
          <w14:ligatures w14:val="standardContextual"/>
        </w:rPr>
        <w:t>=body mass index. CVD=cardiovascular disease. CKD=chronic kidney diseas</w:t>
      </w:r>
      <w:r>
        <w:rPr>
          <w:rFonts w:ascii="Arial" w:hAnsi="Arial" w:cs="Arial"/>
          <w:bCs/>
          <w:kern w:val="2"/>
          <w:sz w:val="20"/>
          <w:szCs w:val="20"/>
          <w14:ligatures w14:val="standardContextual"/>
        </w:rPr>
        <w:t>e.</w:t>
      </w:r>
    </w:p>
    <w:p w14:paraId="0ED93F69" w14:textId="77777777" w:rsidR="00C13C02" w:rsidRPr="00545215" w:rsidRDefault="00C13C02" w:rsidP="00C13C02">
      <w:pPr>
        <w:rPr>
          <w:rFonts w:ascii="Arial" w:hAnsi="Arial" w:cs="Arial"/>
          <w:bCs/>
          <w:kern w:val="2"/>
          <w:sz w:val="20"/>
          <w:szCs w:val="20"/>
          <w14:ligatures w14:val="standardContextual"/>
        </w:rPr>
      </w:pPr>
    </w:p>
    <w:p w14:paraId="3F626833" w14:textId="77777777" w:rsidR="00C13C02" w:rsidRDefault="00C13C02" w:rsidP="00C13C02">
      <w:pPr>
        <w:rPr>
          <w:rFonts w:ascii="Arial" w:hAnsi="Arial" w:cs="Arial"/>
          <w:bCs/>
          <w:kern w:val="2"/>
          <w:sz w:val="20"/>
          <w:szCs w:val="20"/>
          <w14:ligatures w14:val="standardContextual"/>
        </w:rPr>
      </w:pPr>
    </w:p>
    <w:p w14:paraId="3D444A30" w14:textId="77777777" w:rsidR="00C13C02" w:rsidRDefault="00C13C02" w:rsidP="00C13C02">
      <w:pPr>
        <w:rPr>
          <w:rFonts w:ascii="Arial" w:hAnsi="Arial" w:cs="Arial"/>
          <w:b/>
          <w:kern w:val="2"/>
          <w14:ligatures w14:val="standardContextual"/>
        </w:rPr>
      </w:pPr>
      <w:r>
        <w:rPr>
          <w:rFonts w:ascii="Arial" w:hAnsi="Arial" w:cs="Arial"/>
          <w:b/>
          <w:kern w:val="2"/>
          <w14:ligatures w14:val="standardContextual"/>
        </w:rPr>
        <w:br w:type="page"/>
      </w:r>
    </w:p>
    <w:p w14:paraId="124CCC73" w14:textId="77777777" w:rsidR="00726B7F" w:rsidRDefault="00726B7F"/>
    <w:sectPr w:rsidR="00726B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C02"/>
    <w:rsid w:val="0068323D"/>
    <w:rsid w:val="00726B7F"/>
    <w:rsid w:val="00794771"/>
    <w:rsid w:val="00C13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673A6"/>
  <w15:chartTrackingRefBased/>
  <w15:docId w15:val="{0037C28D-58D1-4370-AA93-2E833D158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C0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3C0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3C0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3C0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3C0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3C0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3C0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3C0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3C0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3C0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3C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3C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3C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3C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3C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3C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3C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3C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3C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3C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3C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3C0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3C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3C0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3C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3C0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3C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3C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3C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3C02"/>
    <w:rPr>
      <w:b/>
      <w:bCs/>
      <w:smallCaps/>
      <w:color w:val="0F4761" w:themeColor="accent1" w:themeShade="BF"/>
      <w:spacing w:val="5"/>
    </w:rPr>
  </w:style>
  <w:style w:type="table" w:styleId="ListTable1Light">
    <w:name w:val="List Table 1 Light"/>
    <w:basedOn w:val="TableNormal"/>
    <w:uiPriority w:val="46"/>
    <w:rsid w:val="00C13C02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1</Words>
  <Characters>2803</Characters>
  <Application>Microsoft Office Word</Application>
  <DocSecurity>0</DocSecurity>
  <Lines>23</Lines>
  <Paragraphs>6</Paragraphs>
  <ScaleCrop>false</ScaleCrop>
  <Company>MUSC</Company>
  <LinksUpToDate>false</LinksUpToDate>
  <CharactersWithSpaces>3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einer, Andrew</dc:creator>
  <cp:keywords/>
  <dc:description/>
  <cp:lastModifiedBy>Schreiner, Andrew</cp:lastModifiedBy>
  <cp:revision>1</cp:revision>
  <dcterms:created xsi:type="dcterms:W3CDTF">2025-09-25T14:11:00Z</dcterms:created>
  <dcterms:modified xsi:type="dcterms:W3CDTF">2025-09-25T14:12:00Z</dcterms:modified>
</cp:coreProperties>
</file>